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917" w:rsidRPr="002F5917" w:rsidRDefault="002F5917" w:rsidP="002F591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2</w:t>
      </w:r>
      <w:bookmarkStart w:id="0" w:name="_GoBack"/>
      <w:bookmarkEnd w:id="0"/>
      <w:r w:rsidRPr="002F5917">
        <w:rPr>
          <w:rFonts w:ascii="Times New Roman" w:hAnsi="Times New Roman" w:cs="Times New Roman"/>
          <w:b/>
          <w:lang w:val="en-GB"/>
        </w:rPr>
        <w:t>: Primers used for quantitative real-time PCR</w:t>
      </w:r>
    </w:p>
    <w:tbl>
      <w:tblPr>
        <w:tblpPr w:leftFromText="141" w:rightFromText="141" w:horzAnchor="margin" w:tblpY="727"/>
        <w:tblW w:w="0" w:type="auto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540"/>
        <w:gridCol w:w="2305"/>
        <w:gridCol w:w="5227"/>
      </w:tblGrid>
      <w:tr w:rsidR="002F5917" w:rsidRPr="002F5917" w:rsidTr="00E66AE2">
        <w:tc>
          <w:tcPr>
            <w:tcW w:w="1548" w:type="dxa"/>
            <w:tcBorders>
              <w:bottom w:val="single" w:sz="6" w:space="0" w:color="000000"/>
            </w:tcBorders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2F5917">
              <w:rPr>
                <w:rFonts w:ascii="Times New Roman" w:hAnsi="Times New Roman" w:cs="Times New Roman"/>
                <w:b/>
                <w:i/>
                <w:iCs/>
              </w:rPr>
              <w:t>Gene</w:t>
            </w:r>
          </w:p>
        </w:tc>
        <w:tc>
          <w:tcPr>
            <w:tcW w:w="2324" w:type="dxa"/>
            <w:tcBorders>
              <w:bottom w:val="single" w:sz="6" w:space="0" w:color="000000"/>
            </w:tcBorders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2F5917">
              <w:rPr>
                <w:rFonts w:ascii="Times New Roman" w:hAnsi="Times New Roman" w:cs="Times New Roman"/>
                <w:b/>
                <w:i/>
                <w:iCs/>
              </w:rPr>
              <w:t>Primer Name</w:t>
            </w:r>
          </w:p>
        </w:tc>
        <w:tc>
          <w:tcPr>
            <w:tcW w:w="5236" w:type="dxa"/>
            <w:tcBorders>
              <w:bottom w:val="single" w:sz="6" w:space="0" w:color="000000"/>
            </w:tcBorders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2F5917">
              <w:rPr>
                <w:rFonts w:ascii="Times New Roman" w:hAnsi="Times New Roman" w:cs="Times New Roman"/>
                <w:b/>
                <w:i/>
                <w:iCs/>
              </w:rPr>
              <w:t>Sequence</w:t>
            </w:r>
            <w:proofErr w:type="spellEnd"/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before="120"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 xml:space="preserve">18S </w:t>
            </w:r>
            <w:proofErr w:type="spellStart"/>
            <w:r w:rsidRPr="002F5917">
              <w:rPr>
                <w:rFonts w:ascii="Times New Roman" w:hAnsi="Times New Roman" w:cs="Times New Roman"/>
                <w:i/>
              </w:rPr>
              <w:t>rRNA</w:t>
            </w:r>
            <w:proofErr w:type="spellEnd"/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18S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GGAGCCTGCGGCTTAATTT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18S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AACTAAGAACGGCCATGC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CAV2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AV2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GATCCCCACCGGCTCAAC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AV2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CACCGGCTCTGCGATC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CCNA2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CNA2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GCAGCAGAGGCCGAAGAC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CNA2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 xml:space="preserve">CCAAGGAGGAACGGTGACA </w:t>
            </w:r>
            <w:r w:rsidRPr="002F5917">
              <w:rPr>
                <w:rFonts w:ascii="Times New Roman" w:hAnsi="Times New Roman" w:cs="Times New Roman"/>
              </w:rPr>
              <w:t> 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CD44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D44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 xml:space="preserve">ACCCTCCCCTCATTCACCAT </w:t>
            </w:r>
            <w:r w:rsidRPr="002F5917">
              <w:rPr>
                <w:rFonts w:ascii="Times New Roman" w:hAnsi="Times New Roman" w:cs="Times New Roman"/>
              </w:rPr>
              <w:t> 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D44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GTTGTACTACTAGGAGTTGCCTGGATT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CTGF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TGF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 xml:space="preserve">ACAAGGGCCTCTTCTGTGACTT </w:t>
            </w:r>
            <w:r w:rsidRPr="002F5917">
              <w:rPr>
                <w:rFonts w:ascii="Times New Roman" w:hAnsi="Times New Roman" w:cs="Times New Roman"/>
              </w:rPr>
              <w:t> 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TGF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 xml:space="preserve">GGTACACCGTACCACCGAAGAT </w:t>
            </w:r>
            <w:r w:rsidRPr="002F5917">
              <w:rPr>
                <w:rFonts w:ascii="Times New Roman" w:hAnsi="Times New Roman" w:cs="Times New Roman"/>
              </w:rPr>
              <w:t> 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EDN1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EDN1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ACTTCTGCCACCTGGACATC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EDN1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CTCCAAGGCTCTCTTGGACCT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EGF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EGF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TGCCAGCTGCACAAATACAG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EGF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 xml:space="preserve">TCTTACGGAATAGTGGTGGTCATC </w:t>
            </w:r>
            <w:r w:rsidRPr="002F5917">
              <w:rPr>
                <w:rFonts w:ascii="Times New Roman" w:hAnsi="Times New Roman" w:cs="Times New Roman"/>
              </w:rPr>
              <w:t> 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FGF9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FGF9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TATCCAGGGAACCAGGAAAGAC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FGF9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CTGACCAGGCCCACTGCTATAC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FGF17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FGF17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CCGAGGACGGCAACAAGT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FGF17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ACTTCTCACTCTCAGCCCCTTTG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IL6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IL6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CGGGAACGAAAGAGAAGCTCT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IL6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GAGCAGCCCCAGGGAGA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IL8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IL8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  <w:lang w:val="en-US"/>
              </w:rPr>
              <w:t>TGGCAGCCTTCCTGATTTCT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</w:rPr>
              <w:t>IL8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  <w:lang w:val="en-US"/>
              </w:rPr>
            </w:pPr>
            <w:r w:rsidRPr="002F5917">
              <w:rPr>
                <w:rFonts w:ascii="Times New Roman" w:hAnsi="Times New Roman" w:cs="Times New Roman"/>
                <w:lang w:val="en-US"/>
              </w:rPr>
              <w:t>GGGTGGAAAGGTTTGGAGTATG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</w:rPr>
              <w:t>IL15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IL15</w:t>
            </w:r>
            <w:r w:rsidRPr="002F591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F5917">
              <w:rPr>
                <w:rStyle w:val="sequence"/>
                <w:rFonts w:ascii="Times New Roman" w:hAnsi="Times New Roman" w:cs="Times New Roman"/>
                <w:lang w:val="en-US"/>
              </w:rPr>
              <w:t>CATCCAGTGCTACTTGTGTTTACTTCT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IL15</w:t>
            </w:r>
            <w:r w:rsidRPr="002F591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  <w:lang w:val="en-US"/>
              </w:rPr>
              <w:t>CCAGTTGGCTTCTGTTTTAGGA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F5917">
              <w:rPr>
                <w:rFonts w:ascii="Times New Roman" w:hAnsi="Times New Roman" w:cs="Times New Roman"/>
                <w:i/>
                <w:lang w:val="en-GB"/>
              </w:rPr>
              <w:t>PRKAA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PRKAA</w:t>
            </w:r>
            <w:r w:rsidRPr="002F591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AATCCTTCTGTGATTAGCCTTTTG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PRKAA</w:t>
            </w:r>
            <w:r w:rsidRPr="002F591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US"/>
              </w:rPr>
              <w:t>GATCCTCAGGAAAGAGATATTTTGGA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F5917">
              <w:rPr>
                <w:rFonts w:ascii="Times New Roman" w:hAnsi="Times New Roman" w:cs="Times New Roman"/>
                <w:i/>
                <w:lang w:val="en-GB"/>
              </w:rPr>
              <w:t>PRKCA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PRKCA</w:t>
            </w:r>
            <w:r w:rsidRPr="002F591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TGGGTCACTGCTCTATGGACTTATC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PRKCA</w:t>
            </w:r>
            <w:r w:rsidRPr="002F591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  <w:lang w:val="en-US"/>
              </w:rPr>
              <w:t>CGCCCCCTCTTCTCAGTGT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F5917">
              <w:rPr>
                <w:rFonts w:ascii="Times New Roman" w:hAnsi="Times New Roman" w:cs="Times New Roman"/>
                <w:i/>
                <w:lang w:val="en-GB"/>
              </w:rPr>
              <w:t>TNFA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TNFA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  <w:lang w:val="en-US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TGATCGGTCCCAACAAGG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TNFA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  <w:lang w:val="en-US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TGGGCTACGGGCTTGTC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F5917">
              <w:rPr>
                <w:rFonts w:ascii="Times New Roman" w:hAnsi="Times New Roman" w:cs="Times New Roman"/>
                <w:i/>
                <w:lang w:val="en-GB"/>
              </w:rPr>
              <w:t>VCAM1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VCAM1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  <w:lang w:val="en-US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CATGGAATTCGAACCCAAAC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VCAM1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  <w:lang w:val="en-US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GGCTGACCAAGACGGTTGTATC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F5917">
              <w:rPr>
                <w:rFonts w:ascii="Times New Roman" w:hAnsi="Times New Roman" w:cs="Times New Roman"/>
                <w:i/>
                <w:lang w:val="en-GB"/>
              </w:rPr>
              <w:t>VEGFA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VEGFA</w:t>
            </w:r>
            <w:r w:rsidRPr="002F591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  <w:lang w:val="en-US"/>
              </w:rPr>
            </w:pPr>
            <w:r w:rsidRPr="002F5917">
              <w:rPr>
                <w:rFonts w:ascii="Times New Roman" w:hAnsi="Times New Roman" w:cs="Times New Roman"/>
              </w:rPr>
              <w:t>GCGCTGATAGACATCCATGAAC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VEGFA</w:t>
            </w:r>
            <w:r w:rsidRPr="002F591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  <w:lang w:val="en-US"/>
              </w:rPr>
            </w:pPr>
            <w:r w:rsidRPr="002F5917">
              <w:rPr>
                <w:rFonts w:ascii="Times New Roman" w:hAnsi="Times New Roman" w:cs="Times New Roman"/>
                <w:lang w:val="en-US"/>
              </w:rPr>
              <w:t>CTACCTCCACCATGCCAAGTG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F5917">
              <w:rPr>
                <w:rFonts w:ascii="Times New Roman" w:hAnsi="Times New Roman" w:cs="Times New Roman"/>
                <w:i/>
                <w:lang w:val="en-GB"/>
              </w:rPr>
              <w:t>VEGFD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VEGFD</w:t>
            </w:r>
            <w:r w:rsidRPr="002F591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TGCAGGAGGAAAATCCACTTG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VEGFD</w:t>
            </w:r>
            <w:r w:rsidRPr="002F591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CTCGCAACGATCTTCGTCAA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F5917">
              <w:rPr>
                <w:rFonts w:ascii="Times New Roman" w:hAnsi="Times New Roman" w:cs="Times New Roman"/>
                <w:i/>
                <w:lang w:val="en-GB"/>
              </w:rPr>
              <w:t>VIL2</w:t>
            </w: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VIL2-F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GAAGTGCACAAGTCTGGGTACCT</w:t>
            </w:r>
          </w:p>
        </w:tc>
      </w:tr>
      <w:tr w:rsidR="002F5917" w:rsidRPr="002F5917" w:rsidTr="00E66AE2">
        <w:tc>
          <w:tcPr>
            <w:tcW w:w="1548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324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F5917">
              <w:rPr>
                <w:rFonts w:ascii="Times New Roman" w:hAnsi="Times New Roman" w:cs="Times New Roman"/>
                <w:lang w:val="en-GB"/>
              </w:rPr>
              <w:t>VIL2-R</w:t>
            </w:r>
          </w:p>
        </w:tc>
        <w:tc>
          <w:tcPr>
            <w:tcW w:w="5236" w:type="dxa"/>
            <w:shd w:val="clear" w:color="auto" w:fill="auto"/>
          </w:tcPr>
          <w:p w:rsidR="002F5917" w:rsidRPr="002F5917" w:rsidRDefault="002F5917" w:rsidP="00E66AE2">
            <w:pPr>
              <w:spacing w:line="360" w:lineRule="auto"/>
              <w:rPr>
                <w:rStyle w:val="sequence"/>
                <w:rFonts w:ascii="Times New Roman" w:hAnsi="Times New Roman" w:cs="Times New Roman"/>
              </w:rPr>
            </w:pPr>
            <w:r w:rsidRPr="002F5917">
              <w:rPr>
                <w:rStyle w:val="sequence"/>
                <w:rFonts w:ascii="Times New Roman" w:hAnsi="Times New Roman" w:cs="Times New Roman"/>
              </w:rPr>
              <w:t>CTCCCACTGGTCCCTGGTAAG</w:t>
            </w:r>
          </w:p>
        </w:tc>
      </w:tr>
    </w:tbl>
    <w:p w:rsidR="002F5917" w:rsidRPr="002F5917" w:rsidRDefault="002F5917" w:rsidP="002F5917">
      <w:pPr>
        <w:rPr>
          <w:i/>
          <w:lang w:val="en-GB"/>
        </w:rPr>
      </w:pPr>
    </w:p>
    <w:p w:rsidR="002F5917" w:rsidRPr="00A35D10" w:rsidRDefault="002F5917" w:rsidP="002F5917">
      <w:pPr>
        <w:rPr>
          <w:rFonts w:ascii="Times New Roman" w:hAnsi="Times New Roman" w:cs="Times New Roman"/>
          <w:lang w:val="en-GB"/>
        </w:rPr>
      </w:pPr>
      <w:r w:rsidRPr="002F5917">
        <w:rPr>
          <w:rFonts w:ascii="Times New Roman" w:hAnsi="Times New Roman" w:cs="Times New Roman"/>
          <w:lang w:val="en-GB"/>
        </w:rPr>
        <w:t>All sequences are given in 5’-3’ direction</w:t>
      </w:r>
    </w:p>
    <w:p w:rsidR="002F5917" w:rsidRPr="00A35D10" w:rsidRDefault="002F5917" w:rsidP="002F5917">
      <w:pPr>
        <w:rPr>
          <w:rFonts w:ascii="Times New Roman" w:hAnsi="Times New Roman" w:cs="Times New Roman"/>
          <w:lang w:val="en-GB"/>
        </w:rPr>
      </w:pPr>
    </w:p>
    <w:p w:rsidR="00382504" w:rsidRDefault="00382504"/>
    <w:sectPr w:rsidR="003825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917"/>
    <w:rsid w:val="002F5917"/>
    <w:rsid w:val="0038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8FD021-96D1-4A7D-84D8-8921EDA78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5917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equence">
    <w:name w:val="sequence"/>
    <w:basedOn w:val="Absatz-Standardschriftart"/>
    <w:rsid w:val="002F5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Markus</cp:lastModifiedBy>
  <cp:revision>1</cp:revision>
  <dcterms:created xsi:type="dcterms:W3CDTF">2015-02-12T06:55:00Z</dcterms:created>
  <dcterms:modified xsi:type="dcterms:W3CDTF">2015-02-12T06:55:00Z</dcterms:modified>
</cp:coreProperties>
</file>